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99EB9E" w14:textId="77777777" w:rsidR="008C7F5F" w:rsidRPr="00A97F38" w:rsidRDefault="008C7F5F" w:rsidP="008C7F5F">
      <w:pPr>
        <w:pStyle w:val="Ttulo"/>
        <w:rPr>
          <w:rFonts w:ascii="Times New Roman" w:hAnsi="Times New Roman" w:cs="Times New Roman"/>
          <w:lang w:val="en-US"/>
        </w:rPr>
      </w:pPr>
      <w:r w:rsidRPr="00A97F38">
        <w:rPr>
          <w:rFonts w:ascii="Times New Roman" w:hAnsi="Times New Roman" w:cs="Times New Roman"/>
          <w:lang w:val="en-US"/>
        </w:rPr>
        <w:t>Supplementary Information</w:t>
      </w:r>
    </w:p>
    <w:p w14:paraId="25D149CE" w14:textId="77777777" w:rsidR="00376CBA" w:rsidRPr="008C7F5F" w:rsidRDefault="00376CBA" w:rsidP="00376CBA">
      <w:pPr>
        <w:pStyle w:val="Ttulo2"/>
        <w:rPr>
          <w:rFonts w:ascii="Times New Roman" w:hAnsi="Times New Roman" w:cs="Times New Roman"/>
          <w:sz w:val="24"/>
          <w:szCs w:val="24"/>
          <w:lang w:val="en-US"/>
        </w:rPr>
      </w:pPr>
    </w:p>
    <w:p w14:paraId="75B59C49" w14:textId="66EFDA26" w:rsidR="0026596F" w:rsidRPr="008C7F5F" w:rsidRDefault="002F0090" w:rsidP="0026596F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36437858"/>
      <w:bookmarkStart w:id="1" w:name="_GoBack"/>
      <w:bookmarkEnd w:id="1"/>
      <w:r w:rsidRPr="008C7F5F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5162F7" w:rsidRPr="008C7F5F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8C7F5F">
        <w:rPr>
          <w:rFonts w:ascii="Times New Roman" w:hAnsi="Times New Roman" w:cs="Times New Roman"/>
          <w:sz w:val="24"/>
          <w:szCs w:val="24"/>
          <w:lang w:val="en-US"/>
        </w:rPr>
        <w:t xml:space="preserve">. Results of post-hoc test for least-square mean estimates of β-diversity at </w:t>
      </w:r>
      <w:proofErr w:type="spellStart"/>
      <w:r w:rsidRPr="008C7F5F">
        <w:rPr>
          <w:rFonts w:ascii="Times New Roman" w:hAnsi="Times New Roman" w:cs="Times New Roman"/>
          <w:sz w:val="24"/>
          <w:szCs w:val="24"/>
          <w:lang w:val="en-US"/>
        </w:rPr>
        <w:t>intrasite</w:t>
      </w:r>
      <w:proofErr w:type="spellEnd"/>
      <w:r w:rsidRPr="008C7F5F">
        <w:rPr>
          <w:rFonts w:ascii="Times New Roman" w:hAnsi="Times New Roman" w:cs="Times New Roman"/>
          <w:sz w:val="24"/>
          <w:szCs w:val="24"/>
          <w:lang w:val="en-US"/>
        </w:rPr>
        <w:t xml:space="preserve"> scale (tens of meters).</w:t>
      </w:r>
      <w:bookmarkEnd w:id="0"/>
      <w:r w:rsidRPr="008C7F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D6871" w:rsidRPr="008C7F5F">
        <w:rPr>
          <w:rFonts w:ascii="Times New Roman" w:hAnsi="Times New Roman" w:cs="Times New Roman"/>
          <w:sz w:val="24"/>
          <w:szCs w:val="24"/>
          <w:lang w:val="en-US"/>
        </w:rPr>
        <w:t xml:space="preserve">P-values for </w:t>
      </w:r>
      <w:r w:rsidR="004775ED" w:rsidRPr="008C7F5F">
        <w:rPr>
          <w:rFonts w:ascii="Times New Roman" w:hAnsi="Times New Roman" w:cs="Times New Roman"/>
          <w:sz w:val="24"/>
          <w:szCs w:val="24"/>
          <w:lang w:val="en-US"/>
        </w:rPr>
        <w:t xml:space="preserve">factor </w:t>
      </w:r>
      <w:r w:rsidR="004775ED" w:rsidRPr="008C7F5F">
        <w:rPr>
          <w:rFonts w:ascii="Times New Roman" w:hAnsi="Times New Roman" w:cs="Times New Roman"/>
          <w:i/>
          <w:sz w:val="24"/>
          <w:szCs w:val="24"/>
          <w:lang w:val="en-US"/>
        </w:rPr>
        <w:t>Season</w:t>
      </w:r>
      <w:r w:rsidR="004D6871" w:rsidRPr="008C7F5F">
        <w:rPr>
          <w:rFonts w:ascii="Times New Roman" w:hAnsi="Times New Roman" w:cs="Times New Roman"/>
          <w:sz w:val="24"/>
          <w:szCs w:val="24"/>
          <w:lang w:val="en-US"/>
        </w:rPr>
        <w:t xml:space="preserve"> adjusted by the Tukey HSD method. Results </w:t>
      </w:r>
      <w:r w:rsidR="001C1A92" w:rsidRPr="008C7F5F">
        <w:rPr>
          <w:rFonts w:ascii="Times New Roman" w:hAnsi="Times New Roman" w:cs="Times New Roman"/>
          <w:sz w:val="24"/>
          <w:szCs w:val="24"/>
          <w:lang w:val="en-US"/>
        </w:rPr>
        <w:t xml:space="preserve">for each </w:t>
      </w:r>
      <w:r w:rsidR="001C1A92" w:rsidRPr="008C7F5F">
        <w:rPr>
          <w:rFonts w:ascii="Times New Roman" w:hAnsi="Times New Roman" w:cs="Times New Roman"/>
          <w:i/>
          <w:sz w:val="24"/>
          <w:szCs w:val="24"/>
          <w:lang w:val="en-US"/>
        </w:rPr>
        <w:t xml:space="preserve">Season </w:t>
      </w:r>
      <w:r w:rsidR="004D6871" w:rsidRPr="008C7F5F">
        <w:rPr>
          <w:rFonts w:ascii="Times New Roman" w:hAnsi="Times New Roman" w:cs="Times New Roman"/>
          <w:sz w:val="24"/>
          <w:szCs w:val="24"/>
          <w:lang w:val="en-US"/>
        </w:rPr>
        <w:t xml:space="preserve">averaged over the levels of </w:t>
      </w:r>
      <w:r w:rsidR="00BC7944" w:rsidRPr="008C7F5F">
        <w:rPr>
          <w:rFonts w:ascii="Times New Roman" w:hAnsi="Times New Roman" w:cs="Times New Roman"/>
          <w:i/>
          <w:sz w:val="24"/>
          <w:szCs w:val="24"/>
          <w:lang w:val="en-US"/>
        </w:rPr>
        <w:t>Conservation S</w:t>
      </w:r>
      <w:r w:rsidR="004D6871" w:rsidRPr="008C7F5F">
        <w:rPr>
          <w:rFonts w:ascii="Times New Roman" w:hAnsi="Times New Roman" w:cs="Times New Roman"/>
          <w:i/>
          <w:sz w:val="24"/>
          <w:szCs w:val="24"/>
          <w:lang w:val="en-US"/>
        </w:rPr>
        <w:t>tatus</w:t>
      </w:r>
      <w:r w:rsidR="004D6871" w:rsidRPr="008C7F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7944" w:rsidRPr="008C7F5F">
        <w:rPr>
          <w:rFonts w:ascii="Times New Roman" w:hAnsi="Times New Roman" w:cs="Times New Roman"/>
          <w:sz w:val="24"/>
          <w:szCs w:val="24"/>
          <w:lang w:val="en-US"/>
        </w:rPr>
        <w:t xml:space="preserve">since </w:t>
      </w:r>
      <w:r w:rsidR="004D6871" w:rsidRPr="008C7F5F">
        <w:rPr>
          <w:rFonts w:ascii="Times New Roman" w:hAnsi="Times New Roman" w:cs="Times New Roman"/>
          <w:sz w:val="24"/>
          <w:szCs w:val="24"/>
          <w:lang w:val="en-US"/>
        </w:rPr>
        <w:t xml:space="preserve">the interaction term was non-significant (see Table 2 in main text). </w:t>
      </w:r>
      <w:r w:rsidR="0066003C" w:rsidRPr="008C7F5F">
        <w:rPr>
          <w:rFonts w:ascii="Times New Roman" w:hAnsi="Times New Roman" w:cs="Times New Roman"/>
          <w:sz w:val="24"/>
          <w:szCs w:val="24"/>
          <w:lang w:val="en-US"/>
        </w:rPr>
        <w:t xml:space="preserve">Significant or marginally significant p-values highlighted in bold and </w:t>
      </w:r>
      <w:r w:rsidR="00CE4E44" w:rsidRPr="008C7F5F">
        <w:rPr>
          <w:rFonts w:ascii="Times New Roman" w:hAnsi="Times New Roman" w:cs="Times New Roman"/>
          <w:sz w:val="24"/>
          <w:szCs w:val="24"/>
          <w:lang w:val="en-US"/>
        </w:rPr>
        <w:t>underlined</w:t>
      </w:r>
      <w:r w:rsidR="0066003C" w:rsidRPr="008C7F5F">
        <w:rPr>
          <w:rFonts w:ascii="Times New Roman" w:hAnsi="Times New Roman" w:cs="Times New Roman"/>
          <w:sz w:val="24"/>
          <w:szCs w:val="24"/>
          <w:lang w:val="en-US"/>
        </w:rPr>
        <w:t>, respectively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134"/>
        <w:gridCol w:w="992"/>
      </w:tblGrid>
      <w:tr w:rsidR="004D6871" w:rsidRPr="008C7F5F" w14:paraId="030C624E" w14:textId="77777777" w:rsidTr="00BC7944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33986FE" w14:textId="77777777" w:rsidR="004D6871" w:rsidRPr="008C7F5F" w:rsidRDefault="004D6871" w:rsidP="004D687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as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0FC9C75" w14:textId="77777777" w:rsidR="004D6871" w:rsidRPr="008C7F5F" w:rsidRDefault="004D6871" w:rsidP="004D687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rati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60B1AB4" w14:textId="77777777" w:rsidR="004D6871" w:rsidRPr="008C7F5F" w:rsidRDefault="004D6871" w:rsidP="004D687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4D6871" w:rsidRPr="008C7F5F" w14:paraId="694C1852" w14:textId="77777777" w:rsidTr="00C32AE2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0D2407EE" w14:textId="77777777" w:rsidR="004D6871" w:rsidRPr="008C7F5F" w:rsidRDefault="004D6871" w:rsidP="004D687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nter - Spring  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A50F4C7" w14:textId="77777777" w:rsidR="004D6871" w:rsidRPr="008C7F5F" w:rsidRDefault="004D6871" w:rsidP="004D687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050 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ECB536B" w14:textId="77777777" w:rsidR="004D6871" w:rsidRPr="008C7F5F" w:rsidRDefault="004D6871" w:rsidP="004D687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21</w:t>
            </w:r>
          </w:p>
        </w:tc>
      </w:tr>
      <w:tr w:rsidR="004D6871" w:rsidRPr="008C7F5F" w14:paraId="5D948350" w14:textId="77777777" w:rsidTr="00C32AE2">
        <w:trPr>
          <w:jc w:val="center"/>
        </w:trPr>
        <w:tc>
          <w:tcPr>
            <w:tcW w:w="1985" w:type="dxa"/>
          </w:tcPr>
          <w:p w14:paraId="274DE393" w14:textId="77777777" w:rsidR="004D6871" w:rsidRPr="008C7F5F" w:rsidRDefault="004D6871" w:rsidP="004D687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nter - Summer  </w:t>
            </w:r>
          </w:p>
        </w:tc>
        <w:tc>
          <w:tcPr>
            <w:tcW w:w="1134" w:type="dxa"/>
          </w:tcPr>
          <w:p w14:paraId="72203373" w14:textId="77777777" w:rsidR="004D6871" w:rsidRPr="008C7F5F" w:rsidRDefault="004D6871" w:rsidP="004D687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951  </w:t>
            </w:r>
          </w:p>
        </w:tc>
        <w:tc>
          <w:tcPr>
            <w:tcW w:w="992" w:type="dxa"/>
          </w:tcPr>
          <w:p w14:paraId="5862B3B1" w14:textId="77777777" w:rsidR="004D6871" w:rsidRPr="008C7F5F" w:rsidRDefault="004D6871" w:rsidP="004D687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71</w:t>
            </w:r>
          </w:p>
        </w:tc>
      </w:tr>
      <w:tr w:rsidR="004D6871" w:rsidRPr="008C7F5F" w14:paraId="4EB851D5" w14:textId="77777777" w:rsidTr="00C32AE2">
        <w:trPr>
          <w:jc w:val="center"/>
        </w:trPr>
        <w:tc>
          <w:tcPr>
            <w:tcW w:w="1985" w:type="dxa"/>
          </w:tcPr>
          <w:p w14:paraId="257E7120" w14:textId="77777777" w:rsidR="004D6871" w:rsidRPr="008C7F5F" w:rsidRDefault="004D6871" w:rsidP="004D687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nter - Autumn   </w:t>
            </w:r>
          </w:p>
        </w:tc>
        <w:tc>
          <w:tcPr>
            <w:tcW w:w="1134" w:type="dxa"/>
          </w:tcPr>
          <w:p w14:paraId="7EC6A306" w14:textId="77777777" w:rsidR="004D6871" w:rsidRPr="008C7F5F" w:rsidRDefault="004D6871" w:rsidP="004D687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54</w:t>
            </w:r>
          </w:p>
        </w:tc>
        <w:tc>
          <w:tcPr>
            <w:tcW w:w="992" w:type="dxa"/>
          </w:tcPr>
          <w:p w14:paraId="25692B8C" w14:textId="77777777" w:rsidR="004D6871" w:rsidRPr="008C7F5F" w:rsidRDefault="004D6871" w:rsidP="004D687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67</w:t>
            </w:r>
          </w:p>
        </w:tc>
      </w:tr>
      <w:tr w:rsidR="004D6871" w:rsidRPr="008C7F5F" w14:paraId="7F5B860C" w14:textId="77777777" w:rsidTr="00C32AE2">
        <w:trPr>
          <w:jc w:val="center"/>
        </w:trPr>
        <w:tc>
          <w:tcPr>
            <w:tcW w:w="1985" w:type="dxa"/>
          </w:tcPr>
          <w:p w14:paraId="10282628" w14:textId="77777777" w:rsidR="004D6871" w:rsidRPr="008C7F5F" w:rsidRDefault="004D6871" w:rsidP="004D687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ring - Summer  </w:t>
            </w:r>
          </w:p>
        </w:tc>
        <w:tc>
          <w:tcPr>
            <w:tcW w:w="1134" w:type="dxa"/>
          </w:tcPr>
          <w:p w14:paraId="6F4C94D6" w14:textId="77777777" w:rsidR="004D6871" w:rsidRPr="008C7F5F" w:rsidRDefault="004D6871" w:rsidP="004D687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3.001  </w:t>
            </w:r>
          </w:p>
        </w:tc>
        <w:tc>
          <w:tcPr>
            <w:tcW w:w="992" w:type="dxa"/>
          </w:tcPr>
          <w:p w14:paraId="67F6BA72" w14:textId="77777777" w:rsidR="004D6871" w:rsidRPr="008C7F5F" w:rsidRDefault="004D6871" w:rsidP="004D6871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53</w:t>
            </w:r>
          </w:p>
        </w:tc>
      </w:tr>
      <w:tr w:rsidR="004D6871" w:rsidRPr="008C7F5F" w14:paraId="506F8708" w14:textId="77777777" w:rsidTr="00C32AE2">
        <w:trPr>
          <w:jc w:val="center"/>
        </w:trPr>
        <w:tc>
          <w:tcPr>
            <w:tcW w:w="1985" w:type="dxa"/>
          </w:tcPr>
          <w:p w14:paraId="75326401" w14:textId="77777777" w:rsidR="004D6871" w:rsidRPr="008C7F5F" w:rsidRDefault="004D6871" w:rsidP="004D687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ring - Autumn  </w:t>
            </w:r>
          </w:p>
        </w:tc>
        <w:tc>
          <w:tcPr>
            <w:tcW w:w="1134" w:type="dxa"/>
          </w:tcPr>
          <w:p w14:paraId="29337F10" w14:textId="77777777" w:rsidR="004D6871" w:rsidRPr="008C7F5F" w:rsidRDefault="004D6871" w:rsidP="004D687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596  </w:t>
            </w:r>
          </w:p>
        </w:tc>
        <w:tc>
          <w:tcPr>
            <w:tcW w:w="992" w:type="dxa"/>
          </w:tcPr>
          <w:p w14:paraId="379E56AA" w14:textId="77777777" w:rsidR="004D6871" w:rsidRPr="008C7F5F" w:rsidRDefault="004D6871" w:rsidP="004D687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32</w:t>
            </w:r>
          </w:p>
        </w:tc>
      </w:tr>
      <w:tr w:rsidR="004D6871" w:rsidRPr="008C7F5F" w14:paraId="60081C94" w14:textId="77777777" w:rsidTr="00C32AE2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619C1E7D" w14:textId="77777777" w:rsidR="004D6871" w:rsidRPr="008C7F5F" w:rsidRDefault="004D6871" w:rsidP="004D687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mmer - Autumn  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D4A806B" w14:textId="77777777" w:rsidR="004D6871" w:rsidRPr="008C7F5F" w:rsidRDefault="004D6871" w:rsidP="004D687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405 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E2D6EFF" w14:textId="77777777" w:rsidR="004D6871" w:rsidRPr="008C7F5F" w:rsidRDefault="004D6871" w:rsidP="004D6871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8C7F5F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0.0782</w:t>
            </w:r>
          </w:p>
        </w:tc>
      </w:tr>
    </w:tbl>
    <w:p w14:paraId="323D41FE" w14:textId="77777777" w:rsidR="004D6871" w:rsidRPr="008C7F5F" w:rsidRDefault="004D6871" w:rsidP="004D687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D6871" w:rsidRPr="008C7F5F" w:rsidSect="000E2168">
      <w:pgSz w:w="11906" w:h="16838"/>
      <w:pgMar w:top="1417" w:right="1701" w:bottom="1417" w:left="1701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DAA75D" w14:textId="77777777" w:rsidR="00EB72F8" w:rsidRDefault="00EB72F8" w:rsidP="00797173">
      <w:pPr>
        <w:spacing w:after="0" w:line="240" w:lineRule="auto"/>
      </w:pPr>
      <w:r>
        <w:separator/>
      </w:r>
    </w:p>
  </w:endnote>
  <w:endnote w:type="continuationSeparator" w:id="0">
    <w:p w14:paraId="3CE28705" w14:textId="77777777" w:rsidR="00EB72F8" w:rsidRDefault="00EB72F8" w:rsidP="007971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1E403A" w14:textId="77777777" w:rsidR="00EB72F8" w:rsidRDefault="00EB72F8" w:rsidP="00797173">
      <w:pPr>
        <w:spacing w:after="0" w:line="240" w:lineRule="auto"/>
      </w:pPr>
      <w:r>
        <w:separator/>
      </w:r>
    </w:p>
  </w:footnote>
  <w:footnote w:type="continuationSeparator" w:id="0">
    <w:p w14:paraId="6A397374" w14:textId="77777777" w:rsidR="00EB72F8" w:rsidRDefault="00EB72F8" w:rsidP="007971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2EB3"/>
    <w:rsid w:val="0000256F"/>
    <w:rsid w:val="0001722A"/>
    <w:rsid w:val="000E2168"/>
    <w:rsid w:val="00101847"/>
    <w:rsid w:val="00121252"/>
    <w:rsid w:val="00137BF3"/>
    <w:rsid w:val="00163BAC"/>
    <w:rsid w:val="001C1A92"/>
    <w:rsid w:val="001E59CD"/>
    <w:rsid w:val="0026596F"/>
    <w:rsid w:val="002F0090"/>
    <w:rsid w:val="00345B44"/>
    <w:rsid w:val="00376CBA"/>
    <w:rsid w:val="003771BE"/>
    <w:rsid w:val="0038267B"/>
    <w:rsid w:val="003A2B23"/>
    <w:rsid w:val="004775ED"/>
    <w:rsid w:val="004D6871"/>
    <w:rsid w:val="005162F7"/>
    <w:rsid w:val="00520321"/>
    <w:rsid w:val="005E4781"/>
    <w:rsid w:val="00636A3C"/>
    <w:rsid w:val="006504B9"/>
    <w:rsid w:val="0066003C"/>
    <w:rsid w:val="00703ACE"/>
    <w:rsid w:val="0071461B"/>
    <w:rsid w:val="00797173"/>
    <w:rsid w:val="008019FA"/>
    <w:rsid w:val="00897057"/>
    <w:rsid w:val="008C7F5F"/>
    <w:rsid w:val="008E4140"/>
    <w:rsid w:val="00902EB3"/>
    <w:rsid w:val="009517E2"/>
    <w:rsid w:val="009A71B5"/>
    <w:rsid w:val="009B2753"/>
    <w:rsid w:val="009B310F"/>
    <w:rsid w:val="009B7184"/>
    <w:rsid w:val="00A51CBA"/>
    <w:rsid w:val="00A97F38"/>
    <w:rsid w:val="00AA2744"/>
    <w:rsid w:val="00AE697B"/>
    <w:rsid w:val="00B51D01"/>
    <w:rsid w:val="00BC7944"/>
    <w:rsid w:val="00C111BD"/>
    <w:rsid w:val="00C32AE2"/>
    <w:rsid w:val="00C8254E"/>
    <w:rsid w:val="00CE4E44"/>
    <w:rsid w:val="00D30837"/>
    <w:rsid w:val="00D35685"/>
    <w:rsid w:val="00E25D3D"/>
    <w:rsid w:val="00E612AF"/>
    <w:rsid w:val="00E83790"/>
    <w:rsid w:val="00E95C08"/>
    <w:rsid w:val="00EB72F8"/>
    <w:rsid w:val="00EE50B5"/>
    <w:rsid w:val="00F1053C"/>
    <w:rsid w:val="00F7020B"/>
    <w:rsid w:val="00FA1FAA"/>
    <w:rsid w:val="00FB6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734069F"/>
  <w15:chartTrackingRefBased/>
  <w15:docId w15:val="{ED49EE2E-FD98-4A45-9F33-3148B79AF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B275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9B275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uiPriority w:val="10"/>
    <w:qFormat/>
    <w:rsid w:val="00137BF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37B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1Car">
    <w:name w:val="Título 1 Car"/>
    <w:basedOn w:val="Fuentedeprrafopredeter"/>
    <w:link w:val="Ttulo1"/>
    <w:uiPriority w:val="9"/>
    <w:rsid w:val="009B275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9B275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aconcuadrcula">
    <w:name w:val="Table Grid"/>
    <w:basedOn w:val="Tablanormal"/>
    <w:uiPriority w:val="39"/>
    <w:rsid w:val="002659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63B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63BAC"/>
    <w:rPr>
      <w:rFonts w:ascii="Segoe UI" w:hAnsi="Segoe UI" w:cs="Segoe UI"/>
      <w:sz w:val="18"/>
      <w:szCs w:val="18"/>
    </w:rPr>
  </w:style>
  <w:style w:type="paragraph" w:styleId="Descripcin">
    <w:name w:val="caption"/>
    <w:basedOn w:val="Normal"/>
    <w:next w:val="Normal"/>
    <w:uiPriority w:val="35"/>
    <w:unhideWhenUsed/>
    <w:qFormat/>
    <w:rsid w:val="00AA2744"/>
    <w:pPr>
      <w:spacing w:after="200" w:line="240" w:lineRule="auto"/>
      <w:jc w:val="both"/>
    </w:pPr>
    <w:rPr>
      <w:rFonts w:ascii="Arial" w:eastAsia="Arial" w:hAnsi="Arial" w:cs="Arial"/>
      <w:iCs/>
      <w:sz w:val="18"/>
      <w:szCs w:val="18"/>
      <w:lang w:val="en-US" w:eastAsia="es-ES"/>
    </w:rPr>
  </w:style>
  <w:style w:type="paragraph" w:styleId="Encabezado">
    <w:name w:val="header"/>
    <w:basedOn w:val="Normal"/>
    <w:link w:val="EncabezadoCar"/>
    <w:uiPriority w:val="99"/>
    <w:unhideWhenUsed/>
    <w:rsid w:val="0079717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97173"/>
  </w:style>
  <w:style w:type="paragraph" w:styleId="Piedepgina">
    <w:name w:val="footer"/>
    <w:basedOn w:val="Normal"/>
    <w:link w:val="PiedepginaCar"/>
    <w:uiPriority w:val="99"/>
    <w:unhideWhenUsed/>
    <w:rsid w:val="0079717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97173"/>
  </w:style>
  <w:style w:type="character" w:styleId="Refdecomentario">
    <w:name w:val="annotation reference"/>
    <w:basedOn w:val="Fuentedeprrafopredeter"/>
    <w:uiPriority w:val="99"/>
    <w:semiHidden/>
    <w:unhideWhenUsed/>
    <w:rsid w:val="0071461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1461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1461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1461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1461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634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85</Characters>
  <Application>Microsoft Office Word</Application>
  <DocSecurity>0</DocSecurity>
  <Lines>1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olfo Barreiro</dc:creator>
  <cp:keywords/>
  <dc:description/>
  <cp:lastModifiedBy>Cris PC</cp:lastModifiedBy>
  <cp:revision>4</cp:revision>
  <dcterms:created xsi:type="dcterms:W3CDTF">2023-05-31T10:52:00Z</dcterms:created>
  <dcterms:modified xsi:type="dcterms:W3CDTF">2023-05-31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f99b56772a08c6dc1b2c0f9315432fc774ca6eb37884fe6bd38c9e3c04d8cc</vt:lpwstr>
  </property>
</Properties>
</file>